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CEB68" w14:textId="77777777" w:rsidR="009D2388" w:rsidRPr="00DF7603" w:rsidRDefault="009D2388" w:rsidP="009D2388">
      <w:pPr>
        <w:rPr>
          <w:szCs w:val="28"/>
        </w:rPr>
      </w:pPr>
      <w:r w:rsidRPr="00FB51C7">
        <w:rPr>
          <w:b/>
          <w:bCs/>
          <w:iCs/>
        </w:rPr>
        <w:t xml:space="preserve">Supplementary Figure </w:t>
      </w:r>
      <w:r>
        <w:rPr>
          <w:b/>
          <w:bCs/>
          <w:iCs/>
        </w:rPr>
        <w:t>1</w:t>
      </w:r>
      <w:r w:rsidRPr="00FB51C7">
        <w:rPr>
          <w:b/>
          <w:bCs/>
          <w:iCs/>
        </w:rPr>
        <w:t xml:space="preserve">. Detailed information </w:t>
      </w:r>
      <w:r>
        <w:rPr>
          <w:b/>
          <w:bCs/>
          <w:iCs/>
        </w:rPr>
        <w:t>of the</w:t>
      </w:r>
      <w:r w:rsidRPr="00FB51C7">
        <w:rPr>
          <w:b/>
          <w:bCs/>
          <w:iCs/>
        </w:rPr>
        <w:t xml:space="preserve"> RUNX1 matrix displayed by PSCAN </w:t>
      </w:r>
      <w:r>
        <w:rPr>
          <w:b/>
          <w:bCs/>
          <w:iCs/>
        </w:rPr>
        <w:t>analysis on mouse GO ECM genes</w:t>
      </w:r>
      <w:r w:rsidRPr="00FB51C7">
        <w:rPr>
          <w:b/>
          <w:bCs/>
          <w:iCs/>
        </w:rPr>
        <w:t xml:space="preserve">. </w:t>
      </w:r>
      <w:r w:rsidRPr="00970E72">
        <w:rPr>
          <w:iCs/>
        </w:rPr>
        <w:t>The top of the panel shows the info matrix (left) and the Position Frequency matrix (right) which represents the frequency with which each nucleotide appears at each position in the alignment. The sample mean score is the average score in the input set compared to the mean and standard deviation of the background (green area). Below this information</w:t>
      </w:r>
      <w:r>
        <w:rPr>
          <w:iCs/>
        </w:rPr>
        <w:t>,</w:t>
      </w:r>
      <w:r w:rsidRPr="00970E72">
        <w:rPr>
          <w:iCs/>
        </w:rPr>
        <w:t xml:space="preserve"> the interface shows statistics for the array on the input set</w:t>
      </w:r>
      <w:r>
        <w:rPr>
          <w:iCs/>
        </w:rPr>
        <w:t>,</w:t>
      </w:r>
      <w:r w:rsidRPr="00970E72">
        <w:rPr>
          <w:iCs/>
        </w:rPr>
        <w:t xml:space="preserve"> along with an input form for comparing results on different input sets. At the bottom</w:t>
      </w:r>
      <w:r>
        <w:rPr>
          <w:iCs/>
        </w:rPr>
        <w:t>,</w:t>
      </w:r>
      <w:r w:rsidRPr="00970E72">
        <w:rPr>
          <w:iCs/>
        </w:rPr>
        <w:t xml:space="preserve"> the Runx1 matrix logo is displayed.</w:t>
      </w:r>
    </w:p>
    <w:p w14:paraId="171FBAEB" w14:textId="77777777" w:rsidR="009D2388" w:rsidRDefault="009D2388">
      <w:pPr>
        <w:spacing w:before="0" w:after="0"/>
        <w:rPr>
          <w:b/>
          <w:bCs/>
          <w:iCs/>
        </w:rPr>
      </w:pPr>
      <w:r>
        <w:rPr>
          <w:noProof/>
        </w:rPr>
        <w:drawing>
          <wp:inline distT="0" distB="0" distL="0" distR="0" wp14:anchorId="4627E5DA" wp14:editId="03A9A614">
            <wp:extent cx="6116320" cy="5575300"/>
            <wp:effectExtent l="0" t="0" r="508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rmata 2022-01-20 alle 12.39.39.png"/>
                    <pic:cNvPicPr/>
                  </pic:nvPicPr>
                  <pic:blipFill>
                    <a:blip r:embed="rId6">
                      <a:extLst>
                        <a:ext uri="{28A0092B-C50C-407E-A947-70E740481C1C}">
                          <a14:useLocalDpi xmlns:a14="http://schemas.microsoft.com/office/drawing/2010/main" val="0"/>
                        </a:ext>
                      </a:extLst>
                    </a:blip>
                    <a:stretch>
                      <a:fillRect/>
                    </a:stretch>
                  </pic:blipFill>
                  <pic:spPr>
                    <a:xfrm>
                      <a:off x="0" y="0"/>
                      <a:ext cx="6116320" cy="5575300"/>
                    </a:xfrm>
                    <a:prstGeom prst="rect">
                      <a:avLst/>
                    </a:prstGeom>
                  </pic:spPr>
                </pic:pic>
              </a:graphicData>
            </a:graphic>
          </wp:inline>
        </w:drawing>
      </w:r>
      <w:r>
        <w:rPr>
          <w:b/>
          <w:bCs/>
          <w:iCs/>
        </w:rPr>
        <w:br w:type="page"/>
      </w:r>
    </w:p>
    <w:p w14:paraId="37527D72" w14:textId="77777777" w:rsidR="00C511D9" w:rsidRDefault="00C511D9" w:rsidP="00C511D9">
      <w:pPr>
        <w:rPr>
          <w:szCs w:val="28"/>
        </w:rPr>
      </w:pPr>
      <w:r w:rsidRPr="00FB51C7">
        <w:rPr>
          <w:b/>
          <w:bCs/>
          <w:iCs/>
        </w:rPr>
        <w:lastRenderedPageBreak/>
        <w:t xml:space="preserve">Supplementary Figure </w:t>
      </w:r>
      <w:r w:rsidR="009D2388">
        <w:rPr>
          <w:b/>
          <w:bCs/>
          <w:iCs/>
        </w:rPr>
        <w:t>2</w:t>
      </w:r>
      <w:r w:rsidRPr="00FB51C7">
        <w:rPr>
          <w:b/>
          <w:bCs/>
          <w:iCs/>
        </w:rPr>
        <w:t xml:space="preserve">. </w:t>
      </w:r>
      <w:r w:rsidR="000F21DC" w:rsidRPr="00FB51C7">
        <w:rPr>
          <w:b/>
          <w:bCs/>
          <w:iCs/>
        </w:rPr>
        <w:t xml:space="preserve">Detailed information </w:t>
      </w:r>
      <w:r w:rsidR="000F21DC">
        <w:rPr>
          <w:b/>
          <w:bCs/>
          <w:iCs/>
        </w:rPr>
        <w:t>of the</w:t>
      </w:r>
      <w:r w:rsidR="000F21DC" w:rsidRPr="00FB51C7">
        <w:rPr>
          <w:b/>
          <w:bCs/>
          <w:iCs/>
        </w:rPr>
        <w:t xml:space="preserve"> RUNX1 matrix displayed by PSCAN </w:t>
      </w:r>
      <w:r w:rsidR="000F21DC">
        <w:rPr>
          <w:b/>
          <w:bCs/>
          <w:iCs/>
        </w:rPr>
        <w:t>analysis on ECM genes upregulated in fetal hearts</w:t>
      </w:r>
      <w:r w:rsidRPr="00FB51C7">
        <w:rPr>
          <w:b/>
          <w:bCs/>
          <w:iCs/>
        </w:rPr>
        <w:t xml:space="preserve">. </w:t>
      </w:r>
      <w:r w:rsidRPr="00970E72">
        <w:rPr>
          <w:iCs/>
        </w:rPr>
        <w:t>The top of the panel shows the info matrix (left) and the Position Frequency matrix (right)</w:t>
      </w:r>
      <w:r>
        <w:rPr>
          <w:iCs/>
        </w:rPr>
        <w:t>.</w:t>
      </w:r>
      <w:r w:rsidRPr="00970E72">
        <w:rPr>
          <w:iCs/>
        </w:rPr>
        <w:t xml:space="preserve"> which represents the frequency with which each nucleotide appears at each position in the alignment. The sample mean score is the average score in the input set compared to the mean and standard deviation of the background (green area). Below this information</w:t>
      </w:r>
      <w:r>
        <w:rPr>
          <w:iCs/>
        </w:rPr>
        <w:t>.</w:t>
      </w:r>
      <w:r w:rsidRPr="00970E72">
        <w:rPr>
          <w:iCs/>
        </w:rPr>
        <w:t xml:space="preserve"> the interface shows statistics for the array on the input set</w:t>
      </w:r>
      <w:r>
        <w:rPr>
          <w:iCs/>
        </w:rPr>
        <w:t>.</w:t>
      </w:r>
      <w:r w:rsidRPr="00970E72">
        <w:rPr>
          <w:iCs/>
        </w:rPr>
        <w:t xml:space="preserve"> along with an input form for comparing results on different input sets. At the bottom the Runx1 matrix logo is displayed.</w:t>
      </w:r>
    </w:p>
    <w:p w14:paraId="72A36177" w14:textId="77777777" w:rsidR="00C511D9" w:rsidRDefault="00C511D9" w:rsidP="00C511D9">
      <w:pPr>
        <w:rPr>
          <w:szCs w:val="28"/>
        </w:rPr>
      </w:pPr>
      <w:r>
        <w:rPr>
          <w:noProof/>
          <w:szCs w:val="28"/>
        </w:rPr>
        <w:drawing>
          <wp:inline distT="0" distB="0" distL="0" distR="0" wp14:anchorId="1E55047D" wp14:editId="3E9A043B">
            <wp:extent cx="6120130" cy="5563235"/>
            <wp:effectExtent l="0" t="0" r="127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hermata 2021-07-21 alle 15.58.59.png"/>
                    <pic:cNvPicPr/>
                  </pic:nvPicPr>
                  <pic:blipFill>
                    <a:blip r:embed="rId7">
                      <a:extLst>
                        <a:ext uri="{28A0092B-C50C-407E-A947-70E740481C1C}">
                          <a14:useLocalDpi xmlns:a14="http://schemas.microsoft.com/office/drawing/2010/main" val="0"/>
                        </a:ext>
                      </a:extLst>
                    </a:blip>
                    <a:stretch>
                      <a:fillRect/>
                    </a:stretch>
                  </pic:blipFill>
                  <pic:spPr>
                    <a:xfrm>
                      <a:off x="0" y="0"/>
                      <a:ext cx="6120130" cy="5563235"/>
                    </a:xfrm>
                    <a:prstGeom prst="rect">
                      <a:avLst/>
                    </a:prstGeom>
                  </pic:spPr>
                </pic:pic>
              </a:graphicData>
            </a:graphic>
          </wp:inline>
        </w:drawing>
      </w:r>
    </w:p>
    <w:p w14:paraId="00DF1762" w14:textId="77777777" w:rsidR="00C511D9" w:rsidRPr="00E43C07" w:rsidRDefault="00C511D9" w:rsidP="00C511D9">
      <w:pPr>
        <w:jc w:val="both"/>
        <w:rPr>
          <w:iCs/>
        </w:rPr>
      </w:pPr>
    </w:p>
    <w:p w14:paraId="0990B58A" w14:textId="77777777" w:rsidR="00C511D9" w:rsidRPr="001549D3" w:rsidRDefault="00C511D9" w:rsidP="00C511D9"/>
    <w:p w14:paraId="0F9125AF" w14:textId="77777777" w:rsidR="00B82512" w:rsidRDefault="00B82512">
      <w:pPr>
        <w:spacing w:before="0" w:after="0"/>
      </w:pPr>
      <w:r>
        <w:br w:type="page"/>
      </w:r>
    </w:p>
    <w:p w14:paraId="4E5F728B" w14:textId="77777777" w:rsidR="00B82512" w:rsidRPr="00B82512" w:rsidRDefault="00B82512" w:rsidP="00B82512">
      <w:pPr>
        <w:autoSpaceDE w:val="0"/>
        <w:autoSpaceDN w:val="0"/>
        <w:adjustRightInd w:val="0"/>
        <w:rPr>
          <w:rFonts w:eastAsia="Times New Roman"/>
          <w:b/>
          <w:bCs/>
          <w:szCs w:val="24"/>
        </w:rPr>
      </w:pPr>
      <w:r w:rsidRPr="00B82512">
        <w:rPr>
          <w:b/>
          <w:bCs/>
          <w:szCs w:val="24"/>
        </w:rPr>
        <w:lastRenderedPageBreak/>
        <w:t>Supplementary Figure 3.</w:t>
      </w:r>
      <w:r w:rsidRPr="00B82512">
        <w:rPr>
          <w:szCs w:val="24"/>
        </w:rPr>
        <w:t xml:space="preserve"> </w:t>
      </w:r>
      <w:r w:rsidRPr="00B82512">
        <w:rPr>
          <w:rFonts w:eastAsia="Calibri"/>
          <w:b/>
          <w:bCs/>
          <w:i/>
          <w:iCs/>
          <w:szCs w:val="24"/>
        </w:rPr>
        <w:t>RUNX1</w:t>
      </w:r>
      <w:r w:rsidRPr="00B82512">
        <w:rPr>
          <w:rFonts w:eastAsia="Calibri"/>
          <w:b/>
          <w:bCs/>
          <w:szCs w:val="24"/>
        </w:rPr>
        <w:t xml:space="preserve"> attenuation decreases </w:t>
      </w:r>
      <w:r w:rsidRPr="00B82512">
        <w:rPr>
          <w:rFonts w:eastAsia="Calibri"/>
          <w:b/>
          <w:bCs/>
          <w:i/>
          <w:iCs/>
          <w:szCs w:val="24"/>
        </w:rPr>
        <w:t>COL4A1</w:t>
      </w:r>
      <w:r>
        <w:rPr>
          <w:rFonts w:eastAsia="Calibri"/>
          <w:b/>
          <w:bCs/>
          <w:szCs w:val="24"/>
        </w:rPr>
        <w:t xml:space="preserve"> </w:t>
      </w:r>
      <w:r w:rsidRPr="00B82512">
        <w:rPr>
          <w:rFonts w:eastAsia="Times New Roman"/>
          <w:b/>
          <w:bCs/>
          <w:szCs w:val="24"/>
        </w:rPr>
        <w:t xml:space="preserve">gene expression in </w:t>
      </w:r>
      <w:proofErr w:type="spellStart"/>
      <w:r w:rsidRPr="00B82512">
        <w:rPr>
          <w:rFonts w:eastAsia="Times New Roman"/>
          <w:b/>
          <w:bCs/>
          <w:szCs w:val="24"/>
        </w:rPr>
        <w:t>trisomic</w:t>
      </w:r>
      <w:proofErr w:type="spellEnd"/>
      <w:r w:rsidRPr="00B82512">
        <w:rPr>
          <w:rFonts w:eastAsia="Times New Roman"/>
          <w:b/>
          <w:bCs/>
          <w:szCs w:val="24"/>
        </w:rPr>
        <w:t xml:space="preserve"> fibroblasts. </w:t>
      </w:r>
    </w:p>
    <w:p w14:paraId="3EBA1706" w14:textId="77777777" w:rsidR="00B82512" w:rsidRDefault="00B82512" w:rsidP="00B82512">
      <w:pPr>
        <w:jc w:val="center"/>
        <w:rPr>
          <w:rFonts w:eastAsia="Times New Roman"/>
          <w:szCs w:val="24"/>
        </w:rPr>
      </w:pPr>
      <w:r>
        <w:rPr>
          <w:rFonts w:eastAsia="Times New Roman"/>
          <w:noProof/>
          <w:szCs w:val="24"/>
        </w:rPr>
        <w:drawing>
          <wp:inline distT="0" distB="0" distL="0" distR="0" wp14:anchorId="35A11696" wp14:editId="7FEC5972">
            <wp:extent cx="2590800" cy="22352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L4A1 in silenced.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90800" cy="2235200"/>
                    </a:xfrm>
                    <a:prstGeom prst="rect">
                      <a:avLst/>
                    </a:prstGeom>
                  </pic:spPr>
                </pic:pic>
              </a:graphicData>
            </a:graphic>
          </wp:inline>
        </w:drawing>
      </w:r>
    </w:p>
    <w:p w14:paraId="04121F25" w14:textId="77777777" w:rsidR="00B82512" w:rsidRDefault="00B82512" w:rsidP="00B82512">
      <w:pPr>
        <w:rPr>
          <w:rFonts w:eastAsia="Times New Roman"/>
          <w:szCs w:val="24"/>
        </w:rPr>
      </w:pPr>
    </w:p>
    <w:p w14:paraId="46417960" w14:textId="77777777" w:rsidR="00B82512" w:rsidRPr="00B82512" w:rsidRDefault="00B82512" w:rsidP="00B82512">
      <w:pPr>
        <w:rPr>
          <w:bCs/>
          <w:szCs w:val="24"/>
        </w:rPr>
      </w:pPr>
      <w:r w:rsidRPr="00B82512">
        <w:rPr>
          <w:rFonts w:eastAsia="Times New Roman"/>
          <w:szCs w:val="24"/>
        </w:rPr>
        <w:t xml:space="preserve">Relative mRNA expression of </w:t>
      </w:r>
      <w:r w:rsidRPr="00B82512">
        <w:rPr>
          <w:rFonts w:eastAsia="Times New Roman"/>
          <w:i/>
          <w:iCs/>
          <w:szCs w:val="24"/>
        </w:rPr>
        <w:t>COL4A1</w:t>
      </w:r>
      <w:r w:rsidRPr="00B82512">
        <w:rPr>
          <w:rFonts w:eastAsia="Times New Roman"/>
          <w:szCs w:val="24"/>
        </w:rPr>
        <w:t xml:space="preserve"> in </w:t>
      </w:r>
      <w:r w:rsidRPr="00B82512">
        <w:rPr>
          <w:bCs/>
          <w:szCs w:val="24"/>
        </w:rPr>
        <w:t>DS-HFFs transfected with 20nM si</w:t>
      </w:r>
      <w:r w:rsidRPr="00B82512">
        <w:rPr>
          <w:bCs/>
          <w:i/>
          <w:iCs/>
          <w:szCs w:val="24"/>
        </w:rPr>
        <w:t>RUNX1</w:t>
      </w:r>
      <w:r w:rsidRPr="00B82512">
        <w:rPr>
          <w:bCs/>
          <w:szCs w:val="24"/>
        </w:rPr>
        <w:t xml:space="preserve"> for 72 h</w:t>
      </w:r>
      <w:r w:rsidRPr="00B82512">
        <w:rPr>
          <w:rFonts w:eastAsia="Times New Roman"/>
          <w:szCs w:val="24"/>
        </w:rPr>
        <w:t xml:space="preserve">. Values represent the average determination from </w:t>
      </w:r>
      <w:r>
        <w:rPr>
          <w:rFonts w:eastAsia="Times New Roman"/>
          <w:szCs w:val="24"/>
        </w:rPr>
        <w:t xml:space="preserve">2 </w:t>
      </w:r>
      <w:proofErr w:type="spellStart"/>
      <w:r w:rsidRPr="00B82512">
        <w:rPr>
          <w:rFonts w:eastAsia="Times New Roman"/>
          <w:szCs w:val="24"/>
        </w:rPr>
        <w:t>qRT</w:t>
      </w:r>
      <w:proofErr w:type="spellEnd"/>
      <w:r w:rsidRPr="00B82512">
        <w:rPr>
          <w:rFonts w:eastAsia="Times New Roman"/>
          <w:szCs w:val="24"/>
        </w:rPr>
        <w:t xml:space="preserve">-PCR experiments. Results are expressed as relative mean values ± SEM of cell cultures from two SCR and the two corresponding </w:t>
      </w:r>
      <w:r w:rsidRPr="00B82512">
        <w:rPr>
          <w:rFonts w:eastAsia="Times New Roman"/>
          <w:i/>
          <w:iCs/>
          <w:szCs w:val="24"/>
        </w:rPr>
        <w:t>RUNX1</w:t>
      </w:r>
      <w:r w:rsidRPr="00B82512">
        <w:rPr>
          <w:rFonts w:eastAsia="Times New Roman"/>
          <w:szCs w:val="24"/>
        </w:rPr>
        <w:t>-silenced DS-HFFs</w:t>
      </w:r>
      <w:r w:rsidRPr="00B82512">
        <w:rPr>
          <w:rFonts w:eastAsia="Times New Roman"/>
          <w:bCs/>
          <w:i/>
          <w:iCs/>
          <w:szCs w:val="24"/>
        </w:rPr>
        <w:t xml:space="preserve"> </w:t>
      </w:r>
      <w:r w:rsidRPr="00B82512">
        <w:rPr>
          <w:bCs/>
          <w:szCs w:val="24"/>
        </w:rPr>
        <w:t>carried out in triplicate</w:t>
      </w:r>
      <w:r w:rsidRPr="00B82512">
        <w:rPr>
          <w:rFonts w:eastAsia="Times New Roman"/>
          <w:szCs w:val="24"/>
        </w:rPr>
        <w:t>.</w:t>
      </w:r>
    </w:p>
    <w:p w14:paraId="58DA34C9" w14:textId="77777777" w:rsidR="00817EAD" w:rsidRDefault="00817EAD"/>
    <w:sectPr w:rsidR="00817EA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FBE03" w14:textId="77777777" w:rsidR="00C35A85" w:rsidRDefault="00C35A85">
      <w:pPr>
        <w:spacing w:before="0" w:after="0"/>
      </w:pPr>
      <w:r>
        <w:separator/>
      </w:r>
    </w:p>
  </w:endnote>
  <w:endnote w:type="continuationSeparator" w:id="0">
    <w:p w14:paraId="307857B9" w14:textId="77777777" w:rsidR="00C35A85" w:rsidRDefault="00C35A8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4F811" w14:textId="77777777" w:rsidR="00995F6A" w:rsidRPr="00577C4C" w:rsidRDefault="00C511D9">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A4052AC" wp14:editId="50B073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EEFA2B" w14:textId="77777777" w:rsidR="00995F6A" w:rsidRPr="00577C4C" w:rsidRDefault="00C511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623E0F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rsidR="00995F6A" w:rsidRPr="00577C4C" w:rsidRDefault="00C511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D4F21" w14:textId="77777777" w:rsidR="00995F6A" w:rsidRPr="00577C4C" w:rsidRDefault="00C511D9">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C4A740D" wp14:editId="6F52C5B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9C98C51" w14:textId="77777777" w:rsidR="00995F6A" w:rsidRPr="00577C4C" w:rsidRDefault="00C511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D177F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rsidR="00995F6A" w:rsidRPr="00577C4C" w:rsidRDefault="00C511D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06C44" w14:textId="77777777" w:rsidR="00C35A85" w:rsidRDefault="00C35A85">
      <w:pPr>
        <w:spacing w:before="0" w:after="0"/>
      </w:pPr>
      <w:r>
        <w:separator/>
      </w:r>
    </w:p>
  </w:footnote>
  <w:footnote w:type="continuationSeparator" w:id="0">
    <w:p w14:paraId="0780E266" w14:textId="77777777" w:rsidR="00C35A85" w:rsidRDefault="00C35A8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52EAC" w14:textId="77777777" w:rsidR="00995F6A" w:rsidRPr="009151AA" w:rsidRDefault="00C511D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B722A2" w14:textId="77777777" w:rsidR="00995F6A" w:rsidRDefault="00C511D9" w:rsidP="0093429D">
    <w:r w:rsidRPr="005A1D84">
      <w:rPr>
        <w:b/>
        <w:noProof/>
        <w:color w:val="A6A6A6" w:themeColor="background1" w:themeShade="A6"/>
        <w:lang w:val="en-GB" w:eastAsia="en-GB"/>
      </w:rPr>
      <w:drawing>
        <wp:inline distT="0" distB="0" distL="0" distR="0" wp14:anchorId="55775FF5" wp14:editId="5FA924A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1D9"/>
    <w:rsid w:val="000060C4"/>
    <w:rsid w:val="00021835"/>
    <w:rsid w:val="0003080C"/>
    <w:rsid w:val="00061508"/>
    <w:rsid w:val="00070AA8"/>
    <w:rsid w:val="00096267"/>
    <w:rsid w:val="000B755E"/>
    <w:rsid w:val="000D17C1"/>
    <w:rsid w:val="000D324F"/>
    <w:rsid w:val="000F21DC"/>
    <w:rsid w:val="000F65CC"/>
    <w:rsid w:val="00111900"/>
    <w:rsid w:val="0014446B"/>
    <w:rsid w:val="00151E28"/>
    <w:rsid w:val="0015744E"/>
    <w:rsid w:val="00157C89"/>
    <w:rsid w:val="00175DA7"/>
    <w:rsid w:val="001E1CAC"/>
    <w:rsid w:val="00293BCB"/>
    <w:rsid w:val="002A0C7F"/>
    <w:rsid w:val="002A2662"/>
    <w:rsid w:val="002B31BE"/>
    <w:rsid w:val="002E7BDD"/>
    <w:rsid w:val="002F5755"/>
    <w:rsid w:val="002F7723"/>
    <w:rsid w:val="003162B7"/>
    <w:rsid w:val="003208A0"/>
    <w:rsid w:val="00325552"/>
    <w:rsid w:val="0035269D"/>
    <w:rsid w:val="00371411"/>
    <w:rsid w:val="0037452A"/>
    <w:rsid w:val="00390FAC"/>
    <w:rsid w:val="00394084"/>
    <w:rsid w:val="003F3486"/>
    <w:rsid w:val="0040483F"/>
    <w:rsid w:val="00417A50"/>
    <w:rsid w:val="00436822"/>
    <w:rsid w:val="004835D9"/>
    <w:rsid w:val="0049385D"/>
    <w:rsid w:val="004A0497"/>
    <w:rsid w:val="004A2560"/>
    <w:rsid w:val="004A5DA5"/>
    <w:rsid w:val="004C5DE0"/>
    <w:rsid w:val="004F6A25"/>
    <w:rsid w:val="00573601"/>
    <w:rsid w:val="00594881"/>
    <w:rsid w:val="005B23A9"/>
    <w:rsid w:val="005B487F"/>
    <w:rsid w:val="005E3817"/>
    <w:rsid w:val="00603707"/>
    <w:rsid w:val="006276D7"/>
    <w:rsid w:val="00630B17"/>
    <w:rsid w:val="00634FA5"/>
    <w:rsid w:val="00642713"/>
    <w:rsid w:val="0068698D"/>
    <w:rsid w:val="006923A0"/>
    <w:rsid w:val="006B6A7D"/>
    <w:rsid w:val="006C470D"/>
    <w:rsid w:val="006D32EF"/>
    <w:rsid w:val="006E0A22"/>
    <w:rsid w:val="006E68C7"/>
    <w:rsid w:val="006E7EF5"/>
    <w:rsid w:val="0070279B"/>
    <w:rsid w:val="00707C1E"/>
    <w:rsid w:val="00731A8A"/>
    <w:rsid w:val="007536D9"/>
    <w:rsid w:val="00755FBF"/>
    <w:rsid w:val="00767471"/>
    <w:rsid w:val="007717F5"/>
    <w:rsid w:val="007902D2"/>
    <w:rsid w:val="007A76C5"/>
    <w:rsid w:val="007B02F4"/>
    <w:rsid w:val="007B1BBC"/>
    <w:rsid w:val="007B28B3"/>
    <w:rsid w:val="007C70CE"/>
    <w:rsid w:val="007E4C4A"/>
    <w:rsid w:val="007F4DA2"/>
    <w:rsid w:val="007F6100"/>
    <w:rsid w:val="00813537"/>
    <w:rsid w:val="00815341"/>
    <w:rsid w:val="00817EAD"/>
    <w:rsid w:val="0084788D"/>
    <w:rsid w:val="00890095"/>
    <w:rsid w:val="008B60A0"/>
    <w:rsid w:val="008C0411"/>
    <w:rsid w:val="00935845"/>
    <w:rsid w:val="00976DD9"/>
    <w:rsid w:val="0098622E"/>
    <w:rsid w:val="00987EF2"/>
    <w:rsid w:val="00994A8C"/>
    <w:rsid w:val="009D2388"/>
    <w:rsid w:val="00A052A1"/>
    <w:rsid w:val="00A22164"/>
    <w:rsid w:val="00A3030B"/>
    <w:rsid w:val="00A33E82"/>
    <w:rsid w:val="00A44186"/>
    <w:rsid w:val="00A638FE"/>
    <w:rsid w:val="00A6603A"/>
    <w:rsid w:val="00AC7B98"/>
    <w:rsid w:val="00B331C0"/>
    <w:rsid w:val="00B355BE"/>
    <w:rsid w:val="00B365AA"/>
    <w:rsid w:val="00B4500B"/>
    <w:rsid w:val="00B63EF3"/>
    <w:rsid w:val="00B81D0B"/>
    <w:rsid w:val="00B82512"/>
    <w:rsid w:val="00BB05B1"/>
    <w:rsid w:val="00BB2B40"/>
    <w:rsid w:val="00C11318"/>
    <w:rsid w:val="00C35A85"/>
    <w:rsid w:val="00C40EA6"/>
    <w:rsid w:val="00C43E51"/>
    <w:rsid w:val="00C511D9"/>
    <w:rsid w:val="00C56D15"/>
    <w:rsid w:val="00CE3D6F"/>
    <w:rsid w:val="00D25A9C"/>
    <w:rsid w:val="00DD23DF"/>
    <w:rsid w:val="00DF0CF0"/>
    <w:rsid w:val="00E1124D"/>
    <w:rsid w:val="00E17F1D"/>
    <w:rsid w:val="00E2151D"/>
    <w:rsid w:val="00E52CE6"/>
    <w:rsid w:val="00E54B57"/>
    <w:rsid w:val="00E72347"/>
    <w:rsid w:val="00E95B8E"/>
    <w:rsid w:val="00EA2925"/>
    <w:rsid w:val="00EA69D9"/>
    <w:rsid w:val="00EC055F"/>
    <w:rsid w:val="00EF1236"/>
    <w:rsid w:val="00F03D43"/>
    <w:rsid w:val="00F21C37"/>
    <w:rsid w:val="00F75F21"/>
    <w:rsid w:val="00F7798E"/>
    <w:rsid w:val="00F96337"/>
    <w:rsid w:val="00FB0928"/>
    <w:rsid w:val="00FB5133"/>
    <w:rsid w:val="00FC7A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69C45"/>
  <w15:chartTrackingRefBased/>
  <w15:docId w15:val="{4AF1F6A1-59D5-4E47-9C54-1869F7679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1D9"/>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21DC"/>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0F21DC"/>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2</Words>
  <Characters>1496</Characters>
  <Application>Microsoft Office Word</Application>
  <DocSecurity>0</DocSecurity>
  <Lines>12</Lines>
  <Paragraphs>3</Paragraphs>
  <ScaleCrop>false</ScaleCrop>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phcy Kumar</cp:lastModifiedBy>
  <cp:revision>2</cp:revision>
  <dcterms:created xsi:type="dcterms:W3CDTF">2022-02-04T17:52:00Z</dcterms:created>
  <dcterms:modified xsi:type="dcterms:W3CDTF">2022-02-04T17:52:00Z</dcterms:modified>
</cp:coreProperties>
</file>